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CEB83D" w14:textId="2C6F4110" w:rsidR="00AA466E" w:rsidRDefault="00B55C39">
      <w:r>
        <w:t xml:space="preserve">Table S2. Primers used for strain construction. </w:t>
      </w:r>
    </w:p>
    <w:tbl>
      <w:tblPr>
        <w:tblStyle w:val="TableGrid"/>
        <w:tblW w:w="0" w:type="auto"/>
        <w:tblLayout w:type="fixed"/>
        <w:tblCellMar>
          <w:top w:w="58" w:type="dxa"/>
          <w:bottom w:w="58" w:type="dxa"/>
        </w:tblCellMar>
        <w:tblLook w:val="04A0" w:firstRow="1" w:lastRow="0" w:firstColumn="1" w:lastColumn="0" w:noHBand="0" w:noVBand="1"/>
      </w:tblPr>
      <w:tblGrid>
        <w:gridCol w:w="2155"/>
        <w:gridCol w:w="3420"/>
        <w:gridCol w:w="3690"/>
      </w:tblGrid>
      <w:tr w:rsidR="00B55C39" w:rsidRPr="00B55C39" w14:paraId="131D1A31" w14:textId="77777777" w:rsidTr="006412F7">
        <w:tc>
          <w:tcPr>
            <w:tcW w:w="2155" w:type="dxa"/>
          </w:tcPr>
          <w:p w14:paraId="3FA3AB7C" w14:textId="13303FBF" w:rsidR="00B55C39" w:rsidRPr="00B55C39" w:rsidRDefault="00B55C39">
            <w:pPr>
              <w:rPr>
                <w:b/>
                <w:bCs/>
              </w:rPr>
            </w:pPr>
            <w:r w:rsidRPr="00B55C39">
              <w:rPr>
                <w:b/>
                <w:bCs/>
              </w:rPr>
              <w:t>Construct name</w:t>
            </w:r>
          </w:p>
        </w:tc>
        <w:tc>
          <w:tcPr>
            <w:tcW w:w="3420" w:type="dxa"/>
          </w:tcPr>
          <w:p w14:paraId="04F69ADA" w14:textId="2F85CFF3" w:rsidR="00B55C39" w:rsidRPr="00B55C39" w:rsidRDefault="00B55C39">
            <w:pPr>
              <w:rPr>
                <w:b/>
                <w:bCs/>
              </w:rPr>
            </w:pPr>
            <w:r w:rsidRPr="00B55C39">
              <w:rPr>
                <w:b/>
                <w:bCs/>
              </w:rPr>
              <w:t>Forward Primer</w:t>
            </w:r>
          </w:p>
        </w:tc>
        <w:tc>
          <w:tcPr>
            <w:tcW w:w="3690" w:type="dxa"/>
          </w:tcPr>
          <w:p w14:paraId="039F58C4" w14:textId="060486E1" w:rsidR="00B55C39" w:rsidRPr="00B55C39" w:rsidRDefault="00B55C39">
            <w:pPr>
              <w:rPr>
                <w:b/>
                <w:bCs/>
              </w:rPr>
            </w:pPr>
            <w:r w:rsidRPr="00B55C39">
              <w:rPr>
                <w:b/>
                <w:bCs/>
              </w:rPr>
              <w:t>Reverse Primer</w:t>
            </w:r>
          </w:p>
        </w:tc>
      </w:tr>
      <w:tr w:rsidR="00B55C39" w:rsidRPr="00B55C39" w14:paraId="43242E22" w14:textId="77777777" w:rsidTr="006412F7">
        <w:tc>
          <w:tcPr>
            <w:tcW w:w="2155" w:type="dxa"/>
          </w:tcPr>
          <w:p w14:paraId="5E828C1C" w14:textId="32929E8E" w:rsidR="00B55C39" w:rsidRPr="00B55C39" w:rsidRDefault="00B55C39">
            <w:r w:rsidRPr="00B55C39">
              <w:t>Htb1-eGFP-KanMX</w:t>
            </w:r>
          </w:p>
        </w:tc>
        <w:tc>
          <w:tcPr>
            <w:tcW w:w="3420" w:type="dxa"/>
          </w:tcPr>
          <w:p w14:paraId="514604DC" w14:textId="4140477A" w:rsidR="00B55C39" w:rsidRPr="006412F7" w:rsidRDefault="00B55C39" w:rsidP="00B55C39">
            <w:r w:rsidRPr="006412F7">
              <w:t>TACTAGAGCTGTTACCAAGTACTCTTCCTCTACTCAAGCACGTACGCTGCAGGTCGAC</w:t>
            </w:r>
          </w:p>
        </w:tc>
        <w:tc>
          <w:tcPr>
            <w:tcW w:w="3690" w:type="dxa"/>
          </w:tcPr>
          <w:p w14:paraId="06353AFA" w14:textId="373CD122" w:rsidR="00B55C39" w:rsidRPr="006412F7" w:rsidRDefault="00B55C39" w:rsidP="00B55C39">
            <w:r w:rsidRPr="006412F7">
              <w:t xml:space="preserve">TAAATAATAATATTAATTATAACCAAAGGAAGTGATTTCAATCGATGAATTCGAGCTCG </w:t>
            </w:r>
          </w:p>
        </w:tc>
      </w:tr>
      <w:tr w:rsidR="006412F7" w:rsidRPr="00B55C39" w14:paraId="1D1603D5" w14:textId="77777777" w:rsidTr="006412F7">
        <w:tc>
          <w:tcPr>
            <w:tcW w:w="2155" w:type="dxa"/>
          </w:tcPr>
          <w:p w14:paraId="03A74C59" w14:textId="517B7E6B" w:rsidR="006412F7" w:rsidRPr="00B55C39" w:rsidRDefault="006412F7">
            <w:r>
              <w:t>Pus1-GFP</w:t>
            </w:r>
          </w:p>
        </w:tc>
        <w:tc>
          <w:tcPr>
            <w:tcW w:w="3420" w:type="dxa"/>
          </w:tcPr>
          <w:p w14:paraId="44289254" w14:textId="09447FD0" w:rsidR="006412F7" w:rsidRPr="006412F7" w:rsidRDefault="006412F7" w:rsidP="00B55C39">
            <w:pPr>
              <w:rPr>
                <w:color w:val="000000"/>
              </w:rPr>
            </w:pPr>
            <w:proofErr w:type="spellStart"/>
            <w:r w:rsidRPr="006412F7">
              <w:rPr>
                <w:color w:val="000000"/>
              </w:rPr>
              <w:t>gccttagaaattaaagttggtaagaaagaaggaaagggcaactcgatcaattcgagctcg</w:t>
            </w:r>
            <w:proofErr w:type="spellEnd"/>
          </w:p>
        </w:tc>
        <w:tc>
          <w:tcPr>
            <w:tcW w:w="3690" w:type="dxa"/>
          </w:tcPr>
          <w:p w14:paraId="6382697E" w14:textId="158ACF6F" w:rsidR="006412F7" w:rsidRPr="006412F7" w:rsidRDefault="006412F7" w:rsidP="00B55C39">
            <w:pPr>
              <w:rPr>
                <w:color w:val="000000"/>
              </w:rPr>
            </w:pPr>
            <w:proofErr w:type="spellStart"/>
            <w:r w:rsidRPr="006412F7">
              <w:rPr>
                <w:color w:val="000000"/>
              </w:rPr>
              <w:t>cagagcaacgaacctgaagtacaaccggaagcggcagctaatggtgacggtgctggttta</w:t>
            </w:r>
            <w:proofErr w:type="spellEnd"/>
          </w:p>
        </w:tc>
      </w:tr>
      <w:tr w:rsidR="006412F7" w:rsidRPr="00B55C39" w14:paraId="348C6F9D" w14:textId="77777777" w:rsidTr="006412F7">
        <w:tc>
          <w:tcPr>
            <w:tcW w:w="2155" w:type="dxa"/>
          </w:tcPr>
          <w:p w14:paraId="6A9D48FF" w14:textId="7C1CC27D" w:rsidR="006412F7" w:rsidRDefault="006412F7">
            <w:r>
              <w:t>Rna1-3XeGFP</w:t>
            </w:r>
          </w:p>
        </w:tc>
        <w:tc>
          <w:tcPr>
            <w:tcW w:w="3420" w:type="dxa"/>
          </w:tcPr>
          <w:p w14:paraId="2F064DC2" w14:textId="1DF5A8A0" w:rsidR="006412F7" w:rsidRPr="006412F7" w:rsidRDefault="006412F7" w:rsidP="00B55C39">
            <w:pPr>
              <w:rPr>
                <w:color w:val="000000"/>
              </w:rPr>
            </w:pPr>
            <w:r w:rsidRPr="006412F7">
              <w:rPr>
                <w:color w:val="000000"/>
              </w:rPr>
              <w:t>AGATGATCTTGCTGAACGTTTAGCTGAAACTGAAATCAAACGGATCCCCGGGTTAATTAA</w:t>
            </w:r>
          </w:p>
        </w:tc>
        <w:tc>
          <w:tcPr>
            <w:tcW w:w="3690" w:type="dxa"/>
          </w:tcPr>
          <w:p w14:paraId="4C9FA563" w14:textId="77777777" w:rsidR="006412F7" w:rsidRPr="006412F7" w:rsidRDefault="006412F7" w:rsidP="006412F7">
            <w:pPr>
              <w:rPr>
                <w:color w:val="000000"/>
              </w:rPr>
            </w:pPr>
            <w:r w:rsidRPr="006412F7">
              <w:rPr>
                <w:color w:val="000000"/>
              </w:rPr>
              <w:t>GTCCACAGTTGATTGTGTTTATTTTTACTTTTATTCATAGGAATTCGAGCTCGTTTAAAC</w:t>
            </w:r>
          </w:p>
          <w:p w14:paraId="1FE1CD44" w14:textId="77777777" w:rsidR="006412F7" w:rsidRPr="006412F7" w:rsidRDefault="006412F7" w:rsidP="00B55C39"/>
        </w:tc>
      </w:tr>
      <w:tr w:rsidR="006412F7" w:rsidRPr="00B55C39" w14:paraId="59EA5F3E" w14:textId="77777777" w:rsidTr="006412F7">
        <w:tc>
          <w:tcPr>
            <w:tcW w:w="2155" w:type="dxa"/>
          </w:tcPr>
          <w:p w14:paraId="0210E6BE" w14:textId="3C0DA20B" w:rsidR="006412F7" w:rsidRDefault="006412F7">
            <w:r>
              <w:t>Prp20-GFP</w:t>
            </w:r>
          </w:p>
        </w:tc>
        <w:tc>
          <w:tcPr>
            <w:tcW w:w="3420" w:type="dxa"/>
          </w:tcPr>
          <w:p w14:paraId="5D70A6B7" w14:textId="795C8C88" w:rsidR="006412F7" w:rsidRPr="006412F7" w:rsidRDefault="006412F7" w:rsidP="00B55C39">
            <w:pPr>
              <w:rPr>
                <w:color w:val="000000"/>
              </w:rPr>
            </w:pPr>
            <w:r w:rsidRPr="006412F7">
              <w:rPr>
                <w:color w:val="000000"/>
              </w:rPr>
              <w:t>TGATGAGGACGCAGAAAAGAGAGCGGATGAAATGGATGATCGGATCCCCGGGTTAATTAA</w:t>
            </w:r>
          </w:p>
        </w:tc>
        <w:tc>
          <w:tcPr>
            <w:tcW w:w="3690" w:type="dxa"/>
          </w:tcPr>
          <w:p w14:paraId="45B8B451" w14:textId="48DDA054" w:rsidR="006412F7" w:rsidRPr="006412F7" w:rsidRDefault="006412F7" w:rsidP="00B55C39">
            <w:pPr>
              <w:rPr>
                <w:color w:val="000000"/>
              </w:rPr>
            </w:pPr>
            <w:r w:rsidRPr="006412F7">
              <w:rPr>
                <w:color w:val="000000"/>
              </w:rPr>
              <w:t>ATTATGTCGATTTTCTTTTATTTATCTTTGTACTACTACCGAATTCGAGCTCGTTTAAAC</w:t>
            </w:r>
          </w:p>
        </w:tc>
      </w:tr>
      <w:tr w:rsidR="006412F7" w:rsidRPr="00B55C39" w14:paraId="06A5C2E4" w14:textId="77777777" w:rsidTr="006412F7">
        <w:tc>
          <w:tcPr>
            <w:tcW w:w="2155" w:type="dxa"/>
          </w:tcPr>
          <w:p w14:paraId="21F7B935" w14:textId="012CF272" w:rsidR="006412F7" w:rsidRDefault="006412F7">
            <w:r>
              <w:t>Nup159-VH16</w:t>
            </w:r>
          </w:p>
        </w:tc>
        <w:tc>
          <w:tcPr>
            <w:tcW w:w="3420" w:type="dxa"/>
          </w:tcPr>
          <w:p w14:paraId="3788DD07" w14:textId="4B7299DC" w:rsidR="006412F7" w:rsidRPr="006412F7" w:rsidRDefault="006412F7" w:rsidP="00B55C39">
            <w:pPr>
              <w:rPr>
                <w:color w:val="000000"/>
              </w:rPr>
            </w:pPr>
            <w:proofErr w:type="spellStart"/>
            <w:r w:rsidRPr="006412F7">
              <w:rPr>
                <w:color w:val="000000"/>
              </w:rPr>
              <w:t>GCAAATTGGTGATTTCTTCAAAAATTTGAACATGGCAAAAggtgacggtgctggttta</w:t>
            </w:r>
            <w:proofErr w:type="spellEnd"/>
          </w:p>
        </w:tc>
        <w:tc>
          <w:tcPr>
            <w:tcW w:w="3690" w:type="dxa"/>
          </w:tcPr>
          <w:p w14:paraId="189426EB" w14:textId="068574C7" w:rsidR="006412F7" w:rsidRPr="006412F7" w:rsidRDefault="006412F7" w:rsidP="00B55C39">
            <w:pPr>
              <w:rPr>
                <w:color w:val="000000"/>
              </w:rPr>
            </w:pPr>
            <w:proofErr w:type="spellStart"/>
            <w:r w:rsidRPr="006412F7">
              <w:rPr>
                <w:color w:val="000000"/>
              </w:rPr>
              <w:t>TTATTAACGGCACTAACAACGTACATATAGCTAAATATCAtcgatgaattcgagctcg</w:t>
            </w:r>
            <w:proofErr w:type="spellEnd"/>
          </w:p>
        </w:tc>
      </w:tr>
      <w:tr w:rsidR="006412F7" w:rsidRPr="00B55C39" w14:paraId="61921CBD" w14:textId="77777777" w:rsidTr="006412F7">
        <w:tc>
          <w:tcPr>
            <w:tcW w:w="2155" w:type="dxa"/>
          </w:tcPr>
          <w:p w14:paraId="1EFEFD14" w14:textId="5661B524" w:rsidR="006412F7" w:rsidRDefault="006412F7">
            <w:r>
              <w:t>clb3∆</w:t>
            </w:r>
          </w:p>
        </w:tc>
        <w:tc>
          <w:tcPr>
            <w:tcW w:w="3420" w:type="dxa"/>
          </w:tcPr>
          <w:p w14:paraId="373FB974" w14:textId="3408AA1B" w:rsidR="006412F7" w:rsidRPr="006412F7" w:rsidRDefault="006412F7" w:rsidP="00B55C39">
            <w:pPr>
              <w:rPr>
                <w:color w:val="000000"/>
              </w:rPr>
            </w:pPr>
            <w:proofErr w:type="spellStart"/>
            <w:r w:rsidRPr="006412F7">
              <w:rPr>
                <w:color w:val="000000"/>
              </w:rPr>
              <w:t>CATAGAGATATTTTGTCCTTTTTATCATTGCTTATTATAAcgtacgctgcaggtcgac</w:t>
            </w:r>
            <w:proofErr w:type="spellEnd"/>
          </w:p>
        </w:tc>
        <w:tc>
          <w:tcPr>
            <w:tcW w:w="3690" w:type="dxa"/>
          </w:tcPr>
          <w:p w14:paraId="22BA566B" w14:textId="16436F11" w:rsidR="006412F7" w:rsidRPr="006412F7" w:rsidRDefault="006412F7" w:rsidP="00B55C39">
            <w:pPr>
              <w:rPr>
                <w:color w:val="000000"/>
              </w:rPr>
            </w:pPr>
            <w:proofErr w:type="spellStart"/>
            <w:r w:rsidRPr="006412F7">
              <w:rPr>
                <w:color w:val="000000"/>
              </w:rPr>
              <w:t>CTTTTTCCTTTGTTGATGCCATGTCTCGAGCTGAGGCTTTatcgatgaattcgagctcg</w:t>
            </w:r>
            <w:proofErr w:type="spellEnd"/>
          </w:p>
        </w:tc>
      </w:tr>
      <w:tr w:rsidR="00B55C39" w:rsidRPr="00B55C39" w14:paraId="6FED1C00" w14:textId="77777777" w:rsidTr="006412F7">
        <w:tc>
          <w:tcPr>
            <w:tcW w:w="2155" w:type="dxa"/>
          </w:tcPr>
          <w:p w14:paraId="5E0AB9B9" w14:textId="2A645C8E" w:rsidR="00B55C39" w:rsidRPr="00B55C39" w:rsidRDefault="00B55C39">
            <w:r w:rsidRPr="00B55C39">
              <w:t>Gip1</w:t>
            </w:r>
            <w:proofErr w:type="gramStart"/>
            <w:r w:rsidRPr="00B55C39">
              <w:t>∆::</w:t>
            </w:r>
            <w:proofErr w:type="spellStart"/>
            <w:proofErr w:type="gramEnd"/>
            <w:r w:rsidRPr="00B55C39">
              <w:t>NatMX</w:t>
            </w:r>
            <w:proofErr w:type="spellEnd"/>
          </w:p>
        </w:tc>
        <w:tc>
          <w:tcPr>
            <w:tcW w:w="3420" w:type="dxa"/>
          </w:tcPr>
          <w:p w14:paraId="60D8AD4B" w14:textId="77777777" w:rsidR="00B55C39" w:rsidRPr="006412F7" w:rsidRDefault="00B55C39" w:rsidP="00B55C39">
            <w:r w:rsidRPr="006412F7">
              <w:t>CAAATTTTTTGGTGAAGAGCTATTCAATTATTAGCTAATTCGGATCCCCGGGTTAATTAA</w:t>
            </w:r>
          </w:p>
          <w:p w14:paraId="5C83D335" w14:textId="27809DD5" w:rsidR="00B55C39" w:rsidRPr="006412F7" w:rsidRDefault="00B55C39" w:rsidP="00B55C39"/>
        </w:tc>
        <w:tc>
          <w:tcPr>
            <w:tcW w:w="3690" w:type="dxa"/>
          </w:tcPr>
          <w:p w14:paraId="59177E72" w14:textId="77777777" w:rsidR="00B55C39" w:rsidRPr="006412F7" w:rsidRDefault="00B55C39" w:rsidP="00B55C39">
            <w:r w:rsidRPr="006412F7">
              <w:t>AATTTTACAGAGTATTGGCAGTTAAGTGTTGTTTTTTCGCGAATTCGAGCTCGTTTAAAC</w:t>
            </w:r>
          </w:p>
          <w:p w14:paraId="484A92C3" w14:textId="737CFBEC" w:rsidR="00B55C39" w:rsidRPr="006412F7" w:rsidRDefault="00B55C39" w:rsidP="00B55C39"/>
        </w:tc>
      </w:tr>
    </w:tbl>
    <w:p w14:paraId="37AE8C5C" w14:textId="77777777" w:rsidR="00B55C39" w:rsidRDefault="00B55C39"/>
    <w:sectPr w:rsidR="00B55C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5C39"/>
    <w:rsid w:val="006412F7"/>
    <w:rsid w:val="0092362C"/>
    <w:rsid w:val="00AA466E"/>
    <w:rsid w:val="00B55C39"/>
    <w:rsid w:val="00C62AD7"/>
    <w:rsid w:val="00DC3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772E41"/>
  <w15:chartTrackingRefBased/>
  <w15:docId w15:val="{AE89B5A5-736A-AF40-9399-D6A788BFEF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55C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5C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5C3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5C3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5C3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5C3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5C3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5C3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5C3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5C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5C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5C39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5C39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5C39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5C3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5C3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5C3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5C39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5C3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5C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5C3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55C3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5C3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55C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5C3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55C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5C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5C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5C3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55C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93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0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9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7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12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1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1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85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0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0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9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50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7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95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3</Words>
  <Characters>876</Characters>
  <Application>Microsoft Office Word</Application>
  <DocSecurity>0</DocSecurity>
  <Lines>7</Lines>
  <Paragraphs>2</Paragraphs>
  <ScaleCrop>false</ScaleCrop>
  <Company/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y Walsh</dc:creator>
  <cp:keywords/>
  <dc:description/>
  <cp:lastModifiedBy>Matty Walsh</cp:lastModifiedBy>
  <cp:revision>2</cp:revision>
  <dcterms:created xsi:type="dcterms:W3CDTF">2025-04-28T21:44:00Z</dcterms:created>
  <dcterms:modified xsi:type="dcterms:W3CDTF">2025-05-06T22:52:00Z</dcterms:modified>
</cp:coreProperties>
</file>